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72E2" w:rsidRPr="00A672E2" w:rsidRDefault="00A672E2" w:rsidP="00A672E2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A672E2">
        <w:rPr>
          <w:rFonts w:ascii="Times New Roman" w:eastAsia="Times New Roman" w:hAnsi="Times New Roman" w:cs="Times New Roman"/>
          <w:b/>
          <w:lang w:val="en-US"/>
        </w:rPr>
        <w:t>Table S2. </w:t>
      </w:r>
      <w:r w:rsidRPr="00A672E2">
        <w:rPr>
          <w:rFonts w:ascii="Times New Roman" w:eastAsia="Times New Roman" w:hAnsi="Times New Roman" w:cs="Times New Roman"/>
          <w:lang w:val="en-US"/>
        </w:rPr>
        <w:t xml:space="preserve">Species, specimen vouchers, and GenBank accession numbers used in our phylogenetic analysis. Taxa in bold represent members of the tribe </w:t>
      </w:r>
      <w:proofErr w:type="spellStart"/>
      <w:r w:rsidRPr="00A672E2">
        <w:rPr>
          <w:rFonts w:ascii="Times New Roman" w:eastAsia="Times New Roman" w:hAnsi="Times New Roman" w:cs="Times New Roman"/>
          <w:lang w:val="en-US"/>
        </w:rPr>
        <w:t>Sonorini</w:t>
      </w:r>
      <w:proofErr w:type="spellEnd"/>
      <w:r w:rsidRPr="00A672E2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1821"/>
        <w:gridCol w:w="2561"/>
        <w:gridCol w:w="2433"/>
        <w:gridCol w:w="1015"/>
        <w:gridCol w:w="1589"/>
        <w:gridCol w:w="1345"/>
        <w:gridCol w:w="1064"/>
      </w:tblGrid>
      <w:tr w:rsidR="00A672E2" w:rsidRPr="00A4397F" w:rsidTr="00BE0625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Species</w:t>
            </w:r>
          </w:p>
        </w:tc>
        <w:tc>
          <w:tcPr>
            <w:tcW w:w="241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Voucher</w:t>
            </w:r>
          </w:p>
        </w:tc>
        <w:tc>
          <w:tcPr>
            <w:tcW w:w="4741" w:type="dxa"/>
            <w:gridSpan w:val="4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GenBank accession number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41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12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16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cy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cmos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crochordid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Acrochordus granulatus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743" w:type="dxa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5447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5447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2178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HM23405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nili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Anilius scytale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54475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54482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U6973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544722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tractaspid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Atractaspis microphol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IPMB J283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54474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Y61182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Y61200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Y611915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Bo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Boa constrictor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 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NC00739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NC00739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NC00739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K349610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Bo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Eryx conic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22568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22565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225672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alamari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Calamaria pavimentat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OM 35597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58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62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9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0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Bogertophis subocular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DQ90210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DQ902060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Bogertophis rosaliae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AS 173170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DQ90210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DQ902059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Cemophora coccine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AS 203080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47109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471132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Chironius exolet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QCAZ 13303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08665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08655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K14327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086755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Coluber constrictor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OM 23025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60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63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06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Conopsis biserial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FC 11509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89586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89580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Conopsis lineat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AC 22813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7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9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5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19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Conopsis nas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AC 23430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7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5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20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Dendrophidion dendroph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IBUSP 107-18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8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9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5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Drymarchon melanur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TMZ 1958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9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22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Drymobius chlorotic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AC22037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8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9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5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Drymobius rhombifer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WED59315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HM56576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HM58222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92732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927313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Drymoluber brazil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USP 15507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8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9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6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23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Ficimia publia</w:t>
            </w:r>
          </w:p>
        </w:tc>
        <w:tc>
          <w:tcPr>
            <w:tcW w:w="2417" w:type="dxa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AC 22652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2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lastRenderedPageBreak/>
              <w:t>Colubrid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Ficimia streckeri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JF 3846</w:t>
            </w:r>
          </w:p>
        </w:tc>
        <w:tc>
          <w:tcPr>
            <w:tcW w:w="743" w:type="dxa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U8595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U859460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Gyalopion canum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USNM 315524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9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0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6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25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Gyalopion quadrangulare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OM-JRO655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9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0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6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26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Lampropeltis getul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OM 13727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60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64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6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11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Leptodrymus pulcherrim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FN 256061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2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4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8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66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Leptophis ahaetull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USP 1864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9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0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6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2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Leptophis diplotrop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LSUMNS6328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6027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6054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60408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Mastigodryas boddaert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USP 19781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9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0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6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29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Mastigodryas dorsal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U 289864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2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5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9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6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Mastigodryas melanolom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 xml:space="preserve">JAC 23752 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9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0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7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Mastigodryas pulchricep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HNUCS 511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19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1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7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38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Masticophis mentovari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 xml:space="preserve">MVZ 207361 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F40282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F402240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Opheodrys aestiv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AS 173661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08038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47114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Oxybelis fulgid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UTA R-5250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T96924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T96927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49717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49719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Oxybelis microphtalm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FC 19224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T96925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T96929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49718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497209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Palusophis bifossat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USP 14651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0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1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7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42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Phrynonax poecilonot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MR 744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F66967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F669706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Phyllorhynchus decurtat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OM 13682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1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4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Phyllorhynchus brown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LSU H-633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6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4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Pituophis deppe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OM 15332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58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65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6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1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Pseudoficimia frontal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EPR 1453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0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2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8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45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Ptyas korro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OM 30908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59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66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6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1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Rhinobothryum lentiginosum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TMZ16062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0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2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8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4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Salvadora grahamiae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LSU H-8715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6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49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Salvadora hexalepis</w:t>
            </w:r>
          </w:p>
        </w:tc>
        <w:tc>
          <w:tcPr>
            <w:tcW w:w="2417" w:type="dxa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OM 13548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48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lastRenderedPageBreak/>
              <w:t>Colubrid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Scolecophis atrocinctus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U 28980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7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68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Simophis rhinostom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TMZ 0007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1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8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49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Sonora aemul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UANL 697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Q26595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Q265952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Sonora michoacanens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FC 2395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Q26595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Q265951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Sonora mutabil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 xml:space="preserve">UTA-R 53488 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Q26595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Q26594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Sonora occipital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YPX 513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1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2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Sonora semiannulat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USNM 315525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1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8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50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Sonora stramine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TMZ 07550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1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2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8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Spilotes pullat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DM 259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6028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6055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60423</w:t>
            </w:r>
          </w:p>
        </w:tc>
      </w:tr>
      <w:tr w:rsidR="00A672E2" w:rsidRPr="00C41C82" w:rsidTr="00BE0625">
        <w:trPr>
          <w:trHeight w:val="32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Spilotes sulphureus</w:t>
            </w:r>
          </w:p>
        </w:tc>
        <w:tc>
          <w:tcPr>
            <w:tcW w:w="2417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USP 15578</w:t>
            </w:r>
          </w:p>
        </w:tc>
        <w:tc>
          <w:tcPr>
            <w:tcW w:w="743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15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28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87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 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Stenorrhina degenhardti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H 5823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H14098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Stenorrhina freminville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U 289794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3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Symphimus leucostom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VZ 175960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1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5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9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70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Sympholis lippien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FC 10960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89589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895831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alticol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M590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H14099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armillata 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FN 256487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1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4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81</w:t>
            </w:r>
          </w:p>
        </w:tc>
      </w:tr>
      <w:tr w:rsidR="00A672E2" w:rsidRPr="00C41C82" w:rsidTr="00BE0625">
        <w:trPr>
          <w:trHeight w:val="68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berguido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SMF 9763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Batista et al. 201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boipirang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IBSP 90487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W62726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W62725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W62724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coronat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LSUH-1889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6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53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gracil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MNH41880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7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5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hobartsmith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VZ 233299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7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50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impens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FN 253542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1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4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8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7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melanocephal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USP 1297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1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33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8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 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nigriceps</w:t>
            </w:r>
          </w:p>
        </w:tc>
        <w:tc>
          <w:tcPr>
            <w:tcW w:w="2417" w:type="dxa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MNH4189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55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lastRenderedPageBreak/>
              <w:t>Colubrid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planiceps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TAPL 34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P765651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relict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AS 200845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47104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47110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selmae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IBSP 90139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P42245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P43247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P432483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supracinct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H 6094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H14099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tjiasmanto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RBIDI 7726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Y006875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Y00687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vermiformi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FN 256027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 xml:space="preserve">KR814615 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4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8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65</w:t>
            </w:r>
          </w:p>
        </w:tc>
      </w:tr>
      <w:tr w:rsidR="00A672E2" w:rsidRPr="00C41C82" w:rsidTr="00BE0625">
        <w:trPr>
          <w:trHeight w:val="68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Tantilla wilcox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AC 29265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x et al. 201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Trimorphodon biscutat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AC 24310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1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8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20925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Yakacoatl tlall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FC 37100, holotype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>
              <w:rPr>
                <w:rFonts w:ascii="Times New Roman" w:eastAsia="Times New Roman" w:hAnsi="Times New Roman" w:cs="Times New Roman"/>
                <w:lang w:val="es-MX"/>
              </w:rPr>
              <w:t>PV89724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>
              <w:rPr>
                <w:rFonts w:ascii="Times New Roman" w:eastAsia="Times New Roman" w:hAnsi="Times New Roman" w:cs="Times New Roman"/>
                <w:lang w:val="es-MX"/>
              </w:rPr>
              <w:t>PV89725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>
              <w:rPr>
                <w:rFonts w:ascii="Times New Roman" w:eastAsia="Times New Roman" w:hAnsi="Times New Roman" w:cs="Times New Roman"/>
                <w:lang w:val="es-MX"/>
              </w:rPr>
              <w:t>PV87722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>
              <w:rPr>
                <w:rFonts w:ascii="Times New Roman" w:eastAsia="Times New Roman" w:hAnsi="Times New Roman" w:cs="Times New Roman"/>
                <w:lang w:val="es-MX"/>
              </w:rPr>
              <w:t>PV877223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olubr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MX"/>
              </w:rPr>
              <w:t>Yakacoatl tlall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UTA-R 66192, paratype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>
              <w:rPr>
                <w:rFonts w:ascii="Times New Roman" w:eastAsia="Times New Roman" w:hAnsi="Times New Roman" w:cs="Times New Roman"/>
                <w:lang w:val="es-MX"/>
              </w:rPr>
              <w:t>PV89725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>
              <w:rPr>
                <w:rFonts w:ascii="Times New Roman" w:eastAsia="Times New Roman" w:hAnsi="Times New Roman" w:cs="Times New Roman"/>
                <w:lang w:val="es-MX"/>
              </w:rPr>
              <w:t>PV93216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>
              <w:rPr>
                <w:rFonts w:ascii="Times New Roman" w:eastAsia="Times New Roman" w:hAnsi="Times New Roman" w:cs="Times New Roman"/>
                <w:lang w:val="es-MX"/>
              </w:rPr>
              <w:t>PV93216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Dipsad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Atractus atla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 xml:space="preserve">QCAZ 14946 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H79047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N88766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N887640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Dipsadidae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Caaeteboia amarali</w:t>
            </w:r>
          </w:p>
        </w:tc>
        <w:tc>
          <w:tcPr>
            <w:tcW w:w="2417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IBSP 72585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45780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457747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Q598921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GQ457867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Dipsad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Farancia abacura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AP 568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2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3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9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R81467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Dipsad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Paikwaophis kruk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BINS 2734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R07514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R075194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R069382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R069381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Elap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Micrurus diuti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AS 231787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53413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534149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53416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K534158</w:t>
            </w:r>
          </w:p>
        </w:tc>
      </w:tr>
      <w:tr w:rsidR="00A672E2" w:rsidRPr="00C41C82" w:rsidTr="00BE0625">
        <w:trPr>
          <w:trHeight w:val="32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Homalopsidae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Homalopsis buccata</w:t>
            </w:r>
          </w:p>
        </w:tc>
        <w:tc>
          <w:tcPr>
            <w:tcW w:w="2417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FMNH 252514</w:t>
            </w:r>
          </w:p>
        </w:tc>
        <w:tc>
          <w:tcPr>
            <w:tcW w:w="743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EF395892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EF395868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EF395917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EF395940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Natric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Rhabdophis subminiat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IZYPX18593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W19983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W177864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Pareat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Pareas carinat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CAS 247982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71223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712291</w:t>
            </w:r>
          </w:p>
        </w:tc>
      </w:tr>
      <w:tr w:rsidR="00A672E2" w:rsidRPr="00C41C82" w:rsidTr="00BE0625">
        <w:trPr>
          <w:trHeight w:val="32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Psammophiidae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Rhamphiophis oxyrhynchus</w:t>
            </w:r>
          </w:p>
        </w:tc>
        <w:tc>
          <w:tcPr>
            <w:tcW w:w="2417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OM 21917</w:t>
            </w:r>
          </w:p>
        </w:tc>
        <w:tc>
          <w:tcPr>
            <w:tcW w:w="743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548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664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JQ598953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25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Pseudoxenodont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Pseudoxenodon karlschmidt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 xml:space="preserve">ROM 41033 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578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KX694676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KX694893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16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Tropidophiidae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Tropidophis taczanowskyi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QCAZ 6167</w:t>
            </w:r>
          </w:p>
        </w:tc>
        <w:tc>
          <w:tcPr>
            <w:tcW w:w="743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KF811126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F811112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Xenodermidae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Xenodermus javanicus</w:t>
            </w:r>
          </w:p>
        </w:tc>
        <w:tc>
          <w:tcPr>
            <w:tcW w:w="2417" w:type="dxa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743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544781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544810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AF544711</w:t>
            </w:r>
          </w:p>
        </w:tc>
      </w:tr>
      <w:tr w:rsidR="00A672E2" w:rsidRPr="00C41C82" w:rsidTr="00BE0625">
        <w:trPr>
          <w:trHeight w:val="32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Xenodermidae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Stoliczkia vanhnuailianai</w:t>
            </w:r>
          </w:p>
        </w:tc>
        <w:tc>
          <w:tcPr>
            <w:tcW w:w="2417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BNHS 3656</w:t>
            </w:r>
          </w:p>
        </w:tc>
        <w:tc>
          <w:tcPr>
            <w:tcW w:w="743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L352693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L352694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L422473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OL422475</w:t>
            </w:r>
          </w:p>
        </w:tc>
      </w:tr>
      <w:tr w:rsidR="00A672E2" w:rsidRPr="00C41C82" w:rsidTr="00BE0625">
        <w:trPr>
          <w:trHeight w:val="340"/>
        </w:trPr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Viperidae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Botriechis rahimi</w:t>
            </w:r>
          </w:p>
        </w:tc>
        <w:tc>
          <w:tcPr>
            <w:tcW w:w="2417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MZUTI 3325</w:t>
            </w:r>
          </w:p>
        </w:tc>
        <w:tc>
          <w:tcPr>
            <w:tcW w:w="743" w:type="dxa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PP213239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PP214314</w:t>
            </w:r>
          </w:p>
        </w:tc>
        <w:tc>
          <w:tcPr>
            <w:tcW w:w="0" w:type="auto"/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PP249658</w:t>
            </w:r>
          </w:p>
        </w:tc>
        <w:tc>
          <w:tcPr>
            <w:tcW w:w="0" w:type="auto"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—</w:t>
            </w:r>
          </w:p>
        </w:tc>
      </w:tr>
      <w:tr w:rsidR="00A672E2" w:rsidRPr="00C41C82" w:rsidTr="00BE062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Viperid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i/>
                <w:iCs/>
                <w:lang w:val="es-MX"/>
              </w:rPr>
              <w:t>Azemiops feae</w:t>
            </w:r>
          </w:p>
        </w:tc>
        <w:tc>
          <w:tcPr>
            <w:tcW w:w="2417" w:type="dxa"/>
            <w:tcBorders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ROM 36976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6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8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72E2" w:rsidRPr="00A4397F" w:rsidRDefault="00A672E2" w:rsidP="00BE0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MX"/>
              </w:rPr>
            </w:pPr>
            <w:r w:rsidRPr="00A4397F">
              <w:rPr>
                <w:rFonts w:ascii="Times New Roman" w:eastAsia="Times New Roman" w:hAnsi="Times New Roman" w:cs="Times New Roman"/>
                <w:lang w:val="es-MX"/>
              </w:rPr>
              <w:t>KX694774</w:t>
            </w:r>
          </w:p>
        </w:tc>
      </w:tr>
    </w:tbl>
    <w:p w:rsidR="002C6726" w:rsidRDefault="002C6726"/>
    <w:p w:rsidR="002C6726" w:rsidRDefault="002C6726"/>
    <w:sectPr w:rsidR="002C6726" w:rsidSect="00A672E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63F"/>
    <w:rsid w:val="0003097C"/>
    <w:rsid w:val="002C6726"/>
    <w:rsid w:val="00451C61"/>
    <w:rsid w:val="0074617A"/>
    <w:rsid w:val="0083263F"/>
    <w:rsid w:val="00A6150A"/>
    <w:rsid w:val="00A672E2"/>
    <w:rsid w:val="00E7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FA3A5"/>
  <w15:chartTrackingRefBased/>
  <w15:docId w15:val="{1F19B492-DE31-0845-B886-9F83440A3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2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A672E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2</Words>
  <Characters>5902</Characters>
  <Application>Microsoft Office Word</Application>
  <DocSecurity>0</DocSecurity>
  <Lines>49</Lines>
  <Paragraphs>13</Paragraphs>
  <ScaleCrop>false</ScaleCrop>
  <Company/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_1</dc:creator>
  <cp:keywords/>
  <dc:description/>
  <cp:lastModifiedBy>Author_1</cp:lastModifiedBy>
  <cp:revision>3</cp:revision>
  <dcterms:created xsi:type="dcterms:W3CDTF">2025-11-10T22:07:00Z</dcterms:created>
  <dcterms:modified xsi:type="dcterms:W3CDTF">2025-11-11T19:57:00Z</dcterms:modified>
</cp:coreProperties>
</file>